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233" w:rsidRDefault="007D4233" w:rsidP="007D4233">
      <w:pPr>
        <w:jc w:val="left"/>
        <w:rPr>
          <w:rFonts w:ascii="Times New Roman" w:hAnsi="Times New Roman" w:cs="Times New Roman"/>
          <w:b/>
          <w:sz w:val="20"/>
          <w:szCs w:val="13"/>
        </w:rPr>
      </w:pPr>
      <w:r w:rsidRPr="005C5F82">
        <w:rPr>
          <w:rFonts w:ascii="Times New Roman" w:hAnsi="Times New Roman" w:cs="Times New Roman" w:hint="eastAsia"/>
          <w:b/>
          <w:sz w:val="20"/>
          <w:szCs w:val="13"/>
        </w:rPr>
        <w:t>S</w:t>
      </w:r>
      <w:r>
        <w:rPr>
          <w:rFonts w:ascii="Times New Roman" w:hAnsi="Times New Roman" w:cs="Times New Roman"/>
          <w:b/>
          <w:sz w:val="20"/>
          <w:szCs w:val="13"/>
        </w:rPr>
        <w:t xml:space="preserve">4 </w:t>
      </w:r>
      <w:r w:rsidRPr="005C5F82">
        <w:rPr>
          <w:rFonts w:ascii="Times New Roman" w:hAnsi="Times New Roman" w:cs="Times New Roman" w:hint="eastAsia"/>
          <w:b/>
          <w:sz w:val="20"/>
          <w:szCs w:val="13"/>
        </w:rPr>
        <w:t>Table</w:t>
      </w:r>
      <w:r>
        <w:rPr>
          <w:rFonts w:ascii="Times New Roman" w:hAnsi="Times New Roman" w:cs="Times New Roman"/>
          <w:b/>
          <w:sz w:val="20"/>
          <w:szCs w:val="13"/>
        </w:rPr>
        <w:t>.</w:t>
      </w:r>
      <w:r w:rsidRPr="005C5F82">
        <w:rPr>
          <w:rFonts w:ascii="Times New Roman" w:hAnsi="Times New Roman" w:cs="Times New Roman" w:hint="eastAsia"/>
          <w:b/>
          <w:sz w:val="20"/>
          <w:szCs w:val="13"/>
        </w:rPr>
        <w:t xml:space="preserve"> </w:t>
      </w:r>
      <w:r>
        <w:rPr>
          <w:rFonts w:ascii="Times New Roman" w:hAnsi="Times New Roman" w:cs="Times New Roman"/>
          <w:b/>
          <w:sz w:val="20"/>
          <w:szCs w:val="13"/>
        </w:rPr>
        <w:t>Divided</w:t>
      </w:r>
      <w:r w:rsidRPr="005C5F82">
        <w:rPr>
          <w:rFonts w:ascii="Times New Roman" w:hAnsi="Times New Roman" w:cs="Times New Roman"/>
          <w:b/>
          <w:sz w:val="20"/>
          <w:szCs w:val="13"/>
        </w:rPr>
        <w:t xml:space="preserve"> genes (longer than 1.5kb) </w:t>
      </w:r>
      <w:r>
        <w:rPr>
          <w:rFonts w:ascii="Times New Roman" w:hAnsi="Times New Roman" w:cs="Times New Roman"/>
          <w:b/>
          <w:sz w:val="20"/>
          <w:szCs w:val="13"/>
        </w:rPr>
        <w:t xml:space="preserve">into short </w:t>
      </w:r>
      <w:r w:rsidRPr="005C5F82">
        <w:rPr>
          <w:rFonts w:ascii="Times New Roman" w:hAnsi="Times New Roman" w:cs="Times New Roman"/>
          <w:b/>
          <w:sz w:val="20"/>
          <w:szCs w:val="13"/>
        </w:rPr>
        <w:t>regions and their parsimony-informative</w:t>
      </w:r>
      <w:r>
        <w:rPr>
          <w:rFonts w:ascii="Times New Roman" w:hAnsi="Times New Roman" w:cs="Times New Roman"/>
          <w:b/>
          <w:sz w:val="20"/>
          <w:szCs w:val="13"/>
        </w:rPr>
        <w:t xml:space="preserve"> distribution</w:t>
      </w:r>
    </w:p>
    <w:p w:rsidR="007D4233" w:rsidRPr="005C5F82" w:rsidRDefault="007D4233" w:rsidP="007D4233">
      <w:pPr>
        <w:jc w:val="left"/>
        <w:rPr>
          <w:rFonts w:ascii="Times New Roman" w:hAnsi="Times New Roman" w:cs="Times New Roman"/>
          <w:b/>
          <w:sz w:val="20"/>
          <w:szCs w:val="13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91"/>
        <w:gridCol w:w="1304"/>
        <w:gridCol w:w="2074"/>
        <w:gridCol w:w="1689"/>
        <w:gridCol w:w="1028"/>
        <w:gridCol w:w="1284"/>
        <w:gridCol w:w="990"/>
      </w:tblGrid>
      <w:tr w:rsidR="007D4233" w:rsidRPr="005C5F82" w:rsidTr="005A3369">
        <w:trPr>
          <w:trHeight w:val="345"/>
        </w:trPr>
        <w:tc>
          <w:tcPr>
            <w:tcW w:w="5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6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11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igned length (bp)</w:t>
            </w:r>
            <w:r w:rsidRPr="005C5F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served sites</w:t>
            </w:r>
          </w:p>
        </w:tc>
        <w:tc>
          <w:tcPr>
            <w:tcW w:w="5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rs. Inf.</w:t>
            </w:r>
            <w:r w:rsidRPr="005C5F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rs. Inf.%</w:t>
            </w:r>
            <w:r w:rsidRPr="005C5F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5C5F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</w:t>
            </w:r>
            <w:r w:rsidRPr="005C5F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p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 - 1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59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5 - 1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91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2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2.75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0.82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 - 1.5 kp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tK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 -1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100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81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6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0.89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 -1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.89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 -1.6 kp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4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.82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hD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 - 1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.26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5-1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86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4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5.20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0.94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 -1.6 kp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.89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hF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 - 1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.96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 -1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7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.48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84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 - 2.3 kp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44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7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7.24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a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 - 1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 -1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1.0 - 2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93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2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0.82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 -2.3 kp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4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aB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 - 1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44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 -1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75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 - 2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60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1.5 - 2.2 kb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706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63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1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0.83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oB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 - 1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 -1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 - 2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1.5 - 2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9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2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3.09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0.97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 - 3.2 kb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29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86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oC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 - 1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 -1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1.0 - 2.1 kb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1074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97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2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2.45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0.96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oC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 - 1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 -1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1.0 - 2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84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5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6.5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0.81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 - 2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.36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 - 3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.9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 - 3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.38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 - 4.2 kb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.78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 - 1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 -1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6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 - 2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9.02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 - 2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9.5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 - 3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.72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 - 3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8.20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 - 4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.07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5 - 4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.86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0 - 5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2.30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5 - 5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3.12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5.0 - 6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49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7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15.7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0.83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5 - 6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4.6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70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0 - 7.4 kp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10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1.94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63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 - 1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 -1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 - 2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 - 2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 - 3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 - 3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 - 4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5 - 4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0 - 5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77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1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0.86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5 - 5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0 - 6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5 - 6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0 - 7.0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7D4233" w:rsidRPr="005C5F82" w:rsidTr="005A3369">
        <w:trPr>
          <w:trHeight w:val="300"/>
        </w:trPr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5 - 7.5 kb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7D4233" w:rsidRPr="005C5F82" w:rsidTr="005A3369">
        <w:trPr>
          <w:trHeight w:val="315"/>
        </w:trPr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233" w:rsidRPr="005C5F82" w:rsidRDefault="007D4233" w:rsidP="005A33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0 - 8.1 kp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2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233" w:rsidRPr="005C5F82" w:rsidRDefault="007D4233" w:rsidP="005A3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5F8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</w:tbl>
    <w:p w:rsidR="007D4233" w:rsidRDefault="007D4233" w:rsidP="007D4233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7D4233" w:rsidRDefault="007D4233" w:rsidP="007D4233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 xml:space="preserve">he </w:t>
      </w:r>
      <w:r>
        <w:rPr>
          <w:rFonts w:ascii="Times New Roman" w:hAnsi="Times New Roman" w:cs="Times New Roman"/>
          <w:szCs w:val="21"/>
        </w:rPr>
        <w:t>bold font represents the most variable fragment within gene.</w:t>
      </w:r>
    </w:p>
    <w:p w:rsidR="007D4233" w:rsidRPr="005C5F82" w:rsidRDefault="007D4233" w:rsidP="007D4233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5F82">
        <w:rPr>
          <w:rFonts w:ascii="Times New Roman" w:hAnsi="Times New Roman" w:cs="Times New Roman"/>
          <w:szCs w:val="21"/>
        </w:rPr>
        <w:t xml:space="preserve">a: Aligned length: refers to the alignment of seven Myrtales species considered in the comparative analysis (see Materials and Methods); </w:t>
      </w:r>
    </w:p>
    <w:p w:rsidR="007D4233" w:rsidRPr="005C5F82" w:rsidRDefault="007D4233" w:rsidP="007D4233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5F82">
        <w:rPr>
          <w:rFonts w:ascii="Times New Roman" w:hAnsi="Times New Roman" w:cs="Times New Roman"/>
          <w:szCs w:val="21"/>
        </w:rPr>
        <w:t xml:space="preserve">b: Number of parsimony informative sites; </w:t>
      </w:r>
    </w:p>
    <w:p w:rsidR="007D4233" w:rsidRPr="005C5F82" w:rsidRDefault="007D4233" w:rsidP="007D4233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5F82">
        <w:rPr>
          <w:rFonts w:ascii="Times New Roman" w:hAnsi="Times New Roman" w:cs="Times New Roman"/>
          <w:szCs w:val="21"/>
        </w:rPr>
        <w:t xml:space="preserve">c: Percentage of parsimony informative sites; </w:t>
      </w:r>
    </w:p>
    <w:p w:rsidR="007D4233" w:rsidRDefault="007D4233" w:rsidP="007D4233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5F82">
        <w:rPr>
          <w:rFonts w:ascii="Times New Roman" w:hAnsi="Times New Roman" w:cs="Times New Roman"/>
          <w:szCs w:val="21"/>
        </w:rPr>
        <w:t>d: RI-Ensemble retention index.</w:t>
      </w:r>
    </w:p>
    <w:p w:rsidR="007D4233" w:rsidRPr="00D82BEF" w:rsidRDefault="007D4233" w:rsidP="007D4233"/>
    <w:p w:rsidR="00150D77" w:rsidRDefault="00150D77" w:rsidP="00150D77">
      <w:pPr>
        <w:widowControl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szCs w:val="21"/>
        </w:rPr>
        <w:br w:type="page"/>
      </w:r>
    </w:p>
    <w:p w:rsidR="004565B9" w:rsidRDefault="004565B9"/>
    <w:sectPr w:rsidR="00456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425"/>
    <w:rsid w:val="00150D77"/>
    <w:rsid w:val="004565B9"/>
    <w:rsid w:val="007D4233"/>
    <w:rsid w:val="007F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DDA4E0-D79D-479B-98E1-2DEA905D1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42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42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c1jql1 JJ</dc:creator>
  <cp:keywords/>
  <dc:description/>
  <cp:lastModifiedBy>6c1jql1 JJ</cp:lastModifiedBy>
  <cp:revision>2</cp:revision>
  <dcterms:created xsi:type="dcterms:W3CDTF">2016-02-22T20:32:00Z</dcterms:created>
  <dcterms:modified xsi:type="dcterms:W3CDTF">2016-02-22T20:32:00Z</dcterms:modified>
</cp:coreProperties>
</file>